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281B60" w14:textId="77777777" w:rsidR="00F02663" w:rsidRPr="00F10C2D" w:rsidRDefault="00F02663" w:rsidP="00F02663">
      <w:pPr>
        <w:spacing w:line="480" w:lineRule="auto"/>
        <w:jc w:val="both"/>
        <w:rPr>
          <w:sz w:val="22"/>
          <w:szCs w:val="22"/>
        </w:rPr>
      </w:pPr>
      <w:r w:rsidRPr="00F10C2D">
        <w:rPr>
          <w:sz w:val="22"/>
          <w:szCs w:val="22"/>
        </w:rPr>
        <w:t>Supplementary table 1. The antibody panel used to detect T cell subtypes and myeloid-derived suppressor cells</w:t>
      </w:r>
    </w:p>
    <w:tbl>
      <w:tblPr>
        <w:tblW w:w="980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4"/>
        <w:gridCol w:w="240"/>
        <w:gridCol w:w="1660"/>
        <w:gridCol w:w="1191"/>
        <w:gridCol w:w="1654"/>
        <w:gridCol w:w="1336"/>
        <w:gridCol w:w="1095"/>
        <w:gridCol w:w="287"/>
      </w:tblGrid>
      <w:tr w:rsidR="00F02663" w:rsidRPr="00F10C2D" w14:paraId="72FA99F0" w14:textId="77777777" w:rsidTr="00CC4788">
        <w:trPr>
          <w:trHeight w:val="575"/>
        </w:trPr>
        <w:tc>
          <w:tcPr>
            <w:tcW w:w="2584" w:type="dxa"/>
            <w:gridSpan w:val="2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EDB76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Marke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61070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Fluorochrom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178F9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lone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AAB99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Sourc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5B678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atalogue#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5E1AE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Dilution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79A6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F02663" w:rsidRPr="00F10C2D" w14:paraId="600CC5CF" w14:textId="77777777" w:rsidTr="00CC4788">
        <w:trPr>
          <w:trHeight w:val="575"/>
        </w:trPr>
        <w:tc>
          <w:tcPr>
            <w:tcW w:w="9520" w:type="dxa"/>
            <w:gridSpan w:val="7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074B7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T cell panel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A52F1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F02663" w:rsidRPr="00F10C2D" w14:paraId="7CB02446" w14:textId="77777777" w:rsidTr="00CC4788">
        <w:trPr>
          <w:trHeight w:val="575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D835E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59FF0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PE-Cy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59E85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UCHT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F101B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Tonbo Bioscience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9DA10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55-003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F7432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2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9A0F2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F02663" w:rsidRPr="00F10C2D" w14:paraId="7EDDBFD9" w14:textId="77777777" w:rsidTr="00CC4788">
        <w:trPr>
          <w:trHeight w:val="575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C92C2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6E3BC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UV8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B732D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SK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E2A97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D Bioscience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4A0E6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5649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D5A52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2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EA933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F02663" w:rsidRPr="00F10C2D" w14:paraId="436E2E37" w14:textId="77777777" w:rsidTr="00CC4788">
        <w:trPr>
          <w:trHeight w:val="575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5F320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CDFE1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B7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578A2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SK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193AE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D Bioscience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B2FDD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56639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7E6DC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2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071E4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F02663" w:rsidRPr="00F10C2D" w14:paraId="61ADAFC0" w14:textId="77777777" w:rsidTr="00CC4788">
        <w:trPr>
          <w:trHeight w:val="575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FCD84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45R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C437B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UV56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58959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HI10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2CFA1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D Bioscience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44B73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56570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F4D33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2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16FDF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F02663" w:rsidRPr="00F10C2D" w14:paraId="60E38E08" w14:textId="77777777" w:rsidTr="00CC4788">
        <w:trPr>
          <w:trHeight w:val="560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C4E9C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C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0AC29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Alexa 7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9738A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5050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25C62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R&amp;D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F00FC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FAB197N-02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56DCF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2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262C2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F02663" w:rsidRPr="00F10C2D" w14:paraId="13467470" w14:textId="77777777" w:rsidTr="00CC4788">
        <w:trPr>
          <w:trHeight w:val="575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CB5C8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185 (CXCR 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66A37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V48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56811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RF8B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634D4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D Bioscience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5B55C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56619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B4623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2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EA400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F02663" w:rsidRPr="00F10C2D" w14:paraId="15FD8F21" w14:textId="77777777" w:rsidTr="00CC4788">
        <w:trPr>
          <w:trHeight w:val="515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D9766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CR6 (CD 19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5EC11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V4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DEAA4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G034E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F84B2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ioLegend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288E4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35340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A5FB4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2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6642B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F02663" w:rsidRPr="00F10C2D" w14:paraId="3C01EDDC" w14:textId="77777777" w:rsidTr="00CC4788">
        <w:trPr>
          <w:trHeight w:val="515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89FBC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194 (CCR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4B25C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V6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B3CB4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L291H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49198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ioLegend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243A5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3594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9D918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2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A6ADA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F02663" w:rsidRPr="00F10C2D" w14:paraId="6209C70D" w14:textId="77777777" w:rsidTr="00CC4788">
        <w:trPr>
          <w:trHeight w:val="575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EE165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183 (CXCR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9BCAE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P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822A5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C6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6000F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D Bioscience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D43D8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55718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0B42B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CDBD1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F02663" w:rsidRPr="00F10C2D" w14:paraId="6DF2A450" w14:textId="77777777" w:rsidTr="00CC4788">
        <w:trPr>
          <w:trHeight w:val="560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62DAB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CR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2BAD5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AP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662AF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31430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49D3A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R&amp;D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0A91D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FAB3478A-02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49EDE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2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F829D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F02663" w:rsidRPr="00F10C2D" w14:paraId="4925F490" w14:textId="77777777" w:rsidTr="00CC4788">
        <w:trPr>
          <w:trHeight w:val="575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684C1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FA4F8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B51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BB86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2A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EE038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D Bioscience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C8456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56446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D8F5C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2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1BE80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F02663" w:rsidRPr="00F10C2D" w14:paraId="56C9B6E3" w14:textId="77777777" w:rsidTr="00CC4788">
        <w:trPr>
          <w:trHeight w:val="575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41DC4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lastRenderedPageBreak/>
              <w:t>CD1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6BFCC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PE-CF59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8B58B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HIL-7R-M2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99DCA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D Bioscience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737CF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56239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4C97B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2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23FE3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F02663" w:rsidRPr="00F10C2D" w14:paraId="29B46095" w14:textId="77777777" w:rsidTr="00CC4788">
        <w:trPr>
          <w:trHeight w:val="575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A10FD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PD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A6A50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UV39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D65F0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MIH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C9117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D Bioscience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6DE38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74561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7F364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2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1367F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F02663" w:rsidRPr="00F10C2D" w14:paraId="586DD31A" w14:textId="77777777" w:rsidTr="00CC4788">
        <w:trPr>
          <w:trHeight w:val="515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A01AF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45R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F49FA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PE-Cy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5C685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UCHL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DE030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ioLegend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E85A6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30422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A26F2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2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4CC49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F02663" w:rsidRPr="00F10C2D" w14:paraId="7885FC21" w14:textId="77777777" w:rsidTr="00CC4788">
        <w:trPr>
          <w:trHeight w:val="515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86A56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Ghost Dye Red 7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40935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21749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N/A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42DF9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Tonbo Bioscience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49D39" w14:textId="77777777" w:rsidR="00F02663" w:rsidRPr="00F10C2D" w:rsidRDefault="00F02663" w:rsidP="00CC4788">
            <w:pPr>
              <w:rPr>
                <w:sz w:val="22"/>
                <w:szCs w:val="22"/>
              </w:rPr>
            </w:pPr>
            <w:r w:rsidRPr="00F10C2D">
              <w:rPr>
                <w:color w:val="000000"/>
                <w:sz w:val="22"/>
                <w:szCs w:val="22"/>
              </w:rPr>
              <w:t>3-0865-T1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5F9D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100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0BD97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F02663" w:rsidRPr="00F10C2D" w14:paraId="730552C1" w14:textId="77777777" w:rsidTr="00CC4788">
        <w:trPr>
          <w:trHeight w:val="515"/>
        </w:trPr>
        <w:tc>
          <w:tcPr>
            <w:tcW w:w="9520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6799F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MDSC Panel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49783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F02663" w:rsidRPr="00F10C2D" w14:paraId="74DDB3A9" w14:textId="77777777" w:rsidTr="00CC4788">
        <w:trPr>
          <w:trHeight w:val="515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4B1F9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C5AAD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PE-CF59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F61B0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MφP9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35150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D Bioscience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342A1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56233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FE8CA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2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2601B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F02663" w:rsidRPr="00F10C2D" w14:paraId="4CC9C20C" w14:textId="77777777" w:rsidTr="00CC4788">
        <w:trPr>
          <w:trHeight w:val="515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26203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11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7049A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V 6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56FE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ICRF4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E4052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ioLegend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62895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30133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FCF11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2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7BCFB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F02663" w:rsidRPr="00F10C2D" w14:paraId="3FD9CFE7" w14:textId="77777777" w:rsidTr="00CC4788">
        <w:trPr>
          <w:trHeight w:val="515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63088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HLA D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0BA02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V4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CA815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G46-6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900CD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D Bioscience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083C8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56280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C31D2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2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03EE7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F02663" w:rsidRPr="00F10C2D" w14:paraId="7C9BAF28" w14:textId="77777777" w:rsidTr="00CC4788">
        <w:trPr>
          <w:trHeight w:val="890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99C4C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Lineage Cocktail 1 (CD3/CD14/CD16/CD19/CD20/CD5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DDF1B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AP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5044C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OKT</w:t>
            </w:r>
            <w:proofErr w:type="gramStart"/>
            <w:r w:rsidRPr="00F10C2D">
              <w:rPr>
                <w:sz w:val="22"/>
                <w:szCs w:val="22"/>
              </w:rPr>
              <w:t>3  M</w:t>
            </w:r>
            <w:proofErr w:type="gramEnd"/>
            <w:r w:rsidRPr="00F10C2D">
              <w:rPr>
                <w:sz w:val="22"/>
                <w:szCs w:val="22"/>
              </w:rPr>
              <w:t>5E2  3G8  HIB19  2H7  HCD56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2AA41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ioLegend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A66DE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34880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911AA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2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77761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F02663" w:rsidRPr="00F10C2D" w14:paraId="29FE586E" w14:textId="77777777" w:rsidTr="00CC4788">
        <w:trPr>
          <w:trHeight w:val="515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B9973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ABDCD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P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0200B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WM5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9ECCF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BioLegend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E9E7C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30340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2F15D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2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22911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F02663" w:rsidRPr="00F10C2D" w14:paraId="7F9BFFBF" w14:textId="77777777" w:rsidTr="00CC4788">
        <w:trPr>
          <w:trHeight w:val="515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332FA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Ghost Dye Red 7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77172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7E6FA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N/A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4C004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Tonbo Bioscience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71FF7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3-0865-T1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1F749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100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879F8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F02663" w:rsidRPr="00F10C2D" w14:paraId="695D6A7D" w14:textId="77777777" w:rsidTr="00CC4788">
        <w:trPr>
          <w:trHeight w:val="515"/>
        </w:trPr>
        <w:tc>
          <w:tcPr>
            <w:tcW w:w="258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F4EBB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lastRenderedPageBreak/>
              <w:t>CD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C17A7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PE-Cy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43297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W6D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5AB4A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Tonbo Bioscience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906F5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32303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CAD02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:2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614EC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F02663" w:rsidRPr="00F10C2D" w14:paraId="6AF1D70F" w14:textId="77777777" w:rsidTr="00CC4788">
        <w:trPr>
          <w:trHeight w:val="215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2590" w14:textId="77777777" w:rsidR="00F02663" w:rsidRPr="00F10C2D" w:rsidRDefault="00F02663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CCB38" w14:textId="77777777" w:rsidR="00F02663" w:rsidRPr="00F10C2D" w:rsidRDefault="00F02663" w:rsidP="00CC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D0F3E" w14:textId="77777777" w:rsidR="00F02663" w:rsidRPr="00F10C2D" w:rsidRDefault="00F02663" w:rsidP="00CC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E8694" w14:textId="77777777" w:rsidR="00F02663" w:rsidRPr="00F10C2D" w:rsidRDefault="00F02663" w:rsidP="00CC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DB96D" w14:textId="77777777" w:rsidR="00F02663" w:rsidRPr="00F10C2D" w:rsidRDefault="00F02663" w:rsidP="00CC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F6663" w14:textId="77777777" w:rsidR="00F02663" w:rsidRPr="00F10C2D" w:rsidRDefault="00F02663" w:rsidP="00CC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7AAFF" w14:textId="77777777" w:rsidR="00F02663" w:rsidRPr="00F10C2D" w:rsidRDefault="00F02663" w:rsidP="00CC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7D9F8" w14:textId="77777777" w:rsidR="00F02663" w:rsidRPr="00F10C2D" w:rsidRDefault="00F02663" w:rsidP="00CC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</w:tbl>
    <w:p w14:paraId="540BBAA6" w14:textId="77777777" w:rsidR="00A71F19" w:rsidRDefault="00A71F19"/>
    <w:sectPr w:rsidR="00A71F19" w:rsidSect="00F02663"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663"/>
    <w:rsid w:val="001C1B7E"/>
    <w:rsid w:val="00235849"/>
    <w:rsid w:val="00253AEE"/>
    <w:rsid w:val="002A3114"/>
    <w:rsid w:val="003B15E3"/>
    <w:rsid w:val="003C75E6"/>
    <w:rsid w:val="00454FAE"/>
    <w:rsid w:val="00470929"/>
    <w:rsid w:val="00532445"/>
    <w:rsid w:val="00544EE8"/>
    <w:rsid w:val="00566C9C"/>
    <w:rsid w:val="00596EF0"/>
    <w:rsid w:val="006335F1"/>
    <w:rsid w:val="006356A2"/>
    <w:rsid w:val="007876B1"/>
    <w:rsid w:val="00810634"/>
    <w:rsid w:val="0089279C"/>
    <w:rsid w:val="008D527D"/>
    <w:rsid w:val="0094602F"/>
    <w:rsid w:val="00996FF4"/>
    <w:rsid w:val="009B5C92"/>
    <w:rsid w:val="009B7A32"/>
    <w:rsid w:val="00A3453E"/>
    <w:rsid w:val="00A71F19"/>
    <w:rsid w:val="00AB3263"/>
    <w:rsid w:val="00AB3C79"/>
    <w:rsid w:val="00B32A3F"/>
    <w:rsid w:val="00B3459B"/>
    <w:rsid w:val="00B80BA7"/>
    <w:rsid w:val="00B905FE"/>
    <w:rsid w:val="00CB03C3"/>
    <w:rsid w:val="00E36659"/>
    <w:rsid w:val="00F02663"/>
    <w:rsid w:val="00FD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88E60"/>
  <w15:chartTrackingRefBased/>
  <w15:docId w15:val="{89CCD6ED-CA15-6B4F-B5CB-97D842D69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6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76B1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6B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on-young Park</dc:creator>
  <cp:keywords/>
  <dc:description/>
  <cp:lastModifiedBy>Keon-young Park</cp:lastModifiedBy>
  <cp:revision>1</cp:revision>
  <dcterms:created xsi:type="dcterms:W3CDTF">2021-07-07T21:28:00Z</dcterms:created>
  <dcterms:modified xsi:type="dcterms:W3CDTF">2021-07-07T21:29:00Z</dcterms:modified>
</cp:coreProperties>
</file>